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>Supplement Table2</w:t>
      </w:r>
      <w:bookmarkStart w:id="0" w:name="_GoBack"/>
      <w:bookmarkEnd w:id="0"/>
      <w:r>
        <w:rPr>
          <w:rFonts w:hint="eastAsia"/>
          <w:sz w:val="21"/>
          <w:szCs w:val="21"/>
          <w:lang w:val="en-US" w:eastAsia="zh-CN"/>
        </w:rPr>
        <w:t>. The survival analysis of subgroups.</w:t>
      </w:r>
    </w:p>
    <w:tbl>
      <w:tblPr>
        <w:tblStyle w:val="3"/>
        <w:tblpPr w:leftFromText="180" w:rightFromText="180" w:vertAnchor="page" w:horzAnchor="page" w:tblpX="1616" w:tblpY="1872"/>
        <w:tblOverlap w:val="never"/>
        <w:tblW w:w="92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415"/>
        <w:gridCol w:w="1315"/>
        <w:gridCol w:w="931"/>
        <w:gridCol w:w="1370"/>
        <w:gridCol w:w="1327"/>
        <w:gridCol w:w="9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ubgroup</w:t>
            </w:r>
          </w:p>
        </w:tc>
        <w:tc>
          <w:tcPr>
            <w:tcW w:w="2730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mPFS (months)</w:t>
            </w:r>
          </w:p>
        </w:tc>
        <w:tc>
          <w:tcPr>
            <w:tcW w:w="931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697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mOS (months)</w:t>
            </w:r>
          </w:p>
        </w:tc>
        <w:tc>
          <w:tcPr>
            <w:tcW w:w="93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Standard dose group 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Reduced dose group </w:t>
            </w:r>
          </w:p>
        </w:tc>
        <w:tc>
          <w:tcPr>
            <w:tcW w:w="931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Standard dose group 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Reduced dose group </w:t>
            </w:r>
          </w:p>
        </w:tc>
        <w:tc>
          <w:tcPr>
            <w:tcW w:w="937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Age 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&lt; 70 yea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3.5 (2-5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2.5 (1-3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7 (2-5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5 (5-4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70 yea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 (4-1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0 (4-1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 (7-2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3.5 (8-2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ECO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3 (4-5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0 (1-2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6 (5-5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2.5 (9-2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 (2-3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2.5 (3-3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6 (2-3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6 (5-4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Stag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II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4 (2-3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4 (3-3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3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7 (2-3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5 (7-3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IV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 (2-5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0 (1-3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9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3 (3-5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2 (5-4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4 (2-5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2 (3-3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2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7 (2-5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5.5 (5-4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 (2-3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3 (1-3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4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0 (4-3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4.5 (8-3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Therapy li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Firs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3 (2-3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1 (1-3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7 (2-3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5 (5-4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2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Firs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5 (2-5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3 (6-2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4 (3-5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1 (6-2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Treatment cycle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≤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4 cycles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0.5 (2-31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2 (1-38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843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3 (2-35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7 (7-38)</w:t>
            </w: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&gt; 4 cycles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6.5 (6-50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0 (3-18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43*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8 (7-50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2.5 (5-46)</w:t>
            </w: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3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PD-L1 tumor proportion score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 1%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4.5 (2-19)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1 (3-16)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74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7.5 (4-35)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5 (10-16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% - 49%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3.5 (5-50)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1.5 (3-38)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858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4 (5-50)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1.5 (7-38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50%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8.5 (12-31)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3 (4-21)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346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23.5 (12-31)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5 (6-32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Local treatment 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7" w:type="dxa"/>
            <w:tcBorders>
              <w:top w:val="nil"/>
              <w:left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25)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4 (5-30)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38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4.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25)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4 (5-30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.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2-50)</w:t>
            </w:r>
          </w:p>
        </w:tc>
        <w:tc>
          <w:tcPr>
            <w:tcW w:w="1315" w:type="dxa"/>
            <w:vAlign w:val="top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0 (1-38)</w:t>
            </w:r>
          </w:p>
        </w:tc>
        <w:tc>
          <w:tcPr>
            <w:tcW w:w="931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75</w:t>
            </w:r>
          </w:p>
        </w:tc>
        <w:tc>
          <w:tcPr>
            <w:tcW w:w="1370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6 (2-50)</w:t>
            </w:r>
          </w:p>
        </w:tc>
        <w:tc>
          <w:tcPr>
            <w:tcW w:w="132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5 (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46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56</w:t>
            </w:r>
          </w:p>
        </w:tc>
      </w:tr>
    </w:tbl>
    <w:p>
      <w:pP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</w:pP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 xml:space="preserve">ECOG, </w:t>
      </w:r>
      <w:r>
        <w:rPr>
          <w:rFonts w:hint="default" w:ascii="Calibri" w:hAnsi="Calibri" w:cs="Calibri"/>
          <w:sz w:val="22"/>
          <w:szCs w:val="22"/>
          <w:vertAlign w:val="baseline"/>
        </w:rPr>
        <w:t>Eastern Cooperative Oncology Group</w:t>
      </w: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>; PD-L1, programmed cell death ligand-1.</w:t>
      </w:r>
    </w:p>
    <w:p>
      <w:pP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</w:pP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 xml:space="preserve">* </w:t>
      </w:r>
      <w:r>
        <w:rPr>
          <w:rFonts w:hint="default" w:ascii="Calibri" w:hAnsi="Calibri" w:cs="Calibri"/>
          <w:i/>
          <w:iCs/>
          <w:sz w:val="22"/>
          <w:szCs w:val="22"/>
          <w:vertAlign w:val="baseline"/>
          <w:lang w:val="en-US" w:eastAsia="zh-CN"/>
        </w:rPr>
        <w:t>P</w:t>
      </w: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>&lt;0.05.</w:t>
      </w:r>
    </w:p>
    <w:p>
      <w:pPr>
        <w:rPr>
          <w:rFonts w:hint="default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1ZTYxYmVhZTE4ZDA1M2Y1YWI1ZmUzOGMyNzFhNWQifQ=="/>
  </w:docVars>
  <w:rsids>
    <w:rsidRoot w:val="00000000"/>
    <w:rsid w:val="013A4168"/>
    <w:rsid w:val="1E74769C"/>
    <w:rsid w:val="1EE47ECE"/>
    <w:rsid w:val="210E253A"/>
    <w:rsid w:val="26F153F8"/>
    <w:rsid w:val="2A1B597C"/>
    <w:rsid w:val="2F2B1BEC"/>
    <w:rsid w:val="2F956EF8"/>
    <w:rsid w:val="422E6EDE"/>
    <w:rsid w:val="460743C8"/>
    <w:rsid w:val="4A260231"/>
    <w:rsid w:val="59AF1136"/>
    <w:rsid w:val="5EAD6170"/>
    <w:rsid w:val="6397692D"/>
    <w:rsid w:val="669A13CE"/>
    <w:rsid w:val="69B31FE7"/>
    <w:rsid w:val="6E4765AC"/>
    <w:rsid w:val="77FE5A0C"/>
    <w:rsid w:val="79C77EE5"/>
    <w:rsid w:val="7D272749"/>
    <w:rsid w:val="7E4E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6</Words>
  <Characters>1144</Characters>
  <Lines>0</Lines>
  <Paragraphs>0</Paragraphs>
  <TotalTime>0</TotalTime>
  <ScaleCrop>false</ScaleCrop>
  <LinksUpToDate>false</LinksUpToDate>
  <CharactersWithSpaces>12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03:44:00Z</dcterms:created>
  <dc:creator>62523</dc:creator>
  <cp:lastModifiedBy>Freaky</cp:lastModifiedBy>
  <dcterms:modified xsi:type="dcterms:W3CDTF">2023-07-31T03:4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0A8925A26DA45BF90BAFFEAC8573283_12</vt:lpwstr>
  </property>
</Properties>
</file>